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6BB" w:rsidRDefault="003816BB" w:rsidP="003816BB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6244D6">
        <w:rPr>
          <w:rFonts w:ascii="Times New Roman" w:eastAsia="Arial" w:hAnsi="Times New Roman" w:cs="Times New Roman"/>
          <w:b/>
          <w:sz w:val="24"/>
          <w:szCs w:val="24"/>
          <w:lang w:val="en-US"/>
        </w:rPr>
        <w:t>Supplementary figure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1</w:t>
      </w:r>
      <w:r w:rsidRPr="006244D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. 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Spatial location of the </w:t>
      </w:r>
      <w:r w:rsidRPr="00B01CF7">
        <w:rPr>
          <w:rFonts w:ascii="Times New Roman" w:eastAsia="Arial" w:hAnsi="Times New Roman" w:cs="Times New Roman"/>
          <w:sz w:val="24"/>
          <w:szCs w:val="24"/>
          <w:lang w:val="en-US"/>
        </w:rPr>
        <w:t>paramyxovirus-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positive animals along the Brazilian coast. 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Location of the 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two 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South American fur seals (</w:t>
      </w:r>
      <w:r w:rsidRPr="006244D6">
        <w:rPr>
          <w:rFonts w:ascii="Times New Roman" w:eastAsia="Arial" w:hAnsi="Times New Roman" w:cs="Times New Roman"/>
          <w:i/>
          <w:sz w:val="24"/>
          <w:szCs w:val="24"/>
          <w:lang w:val="en-US"/>
        </w:rPr>
        <w:t>Arctocephalus australis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)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tranded in Santa Catarina state (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SC), in 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>2017 and 2019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pink dots),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f 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Antarctic fur seal (</w:t>
      </w:r>
      <w:r w:rsidRPr="006244D6">
        <w:rPr>
          <w:rFonts w:ascii="Times New Roman" w:eastAsia="Arial" w:hAnsi="Times New Roman" w:cs="Times New Roman"/>
          <w:i/>
          <w:sz w:val="24"/>
          <w:szCs w:val="24"/>
          <w:lang w:val="en-US"/>
        </w:rPr>
        <w:t>Arctocephalus gazella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)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tranded in São Paulo state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SP), in 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>2021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lue dots)</w:t>
      </w:r>
      <w:r w:rsidRPr="006244D6">
        <w:rPr>
          <w:rFonts w:ascii="Times New Roman" w:eastAsia="Arial" w:hAnsi="Times New Roman" w:cs="Times New Roman"/>
          <w:sz w:val="24"/>
          <w:szCs w:val="24"/>
          <w:lang w:val="en-US"/>
        </w:rPr>
        <w:t>.</w:t>
      </w:r>
    </w:p>
    <w:p w:rsidR="003816BB" w:rsidRDefault="003816BB" w:rsidP="003816BB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3816BB" w:rsidRDefault="003816BB" w:rsidP="003816BB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3816BB">
        <w:rPr>
          <w:rFonts w:ascii="Times New Roman" w:eastAsia="Arial" w:hAnsi="Times New Roman" w:cs="Times New Roman"/>
          <w:sz w:val="24"/>
          <w:szCs w:val="24"/>
          <w:lang w:val="en-US"/>
        </w:rPr>
        <w:drawing>
          <wp:inline distT="0" distB="0" distL="0" distR="0">
            <wp:extent cx="5400040" cy="5680710"/>
            <wp:effectExtent l="0" t="0" r="0" b="0"/>
            <wp:docPr id="1" name="image12.png" descr="Map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Mapa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80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816BB" w:rsidRDefault="003816BB" w:rsidP="003816B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816BB" w:rsidSect="003816BB">
          <w:pgSz w:w="11901" w:h="16840"/>
          <w:pgMar w:top="1418" w:right="1701" w:bottom="1418" w:left="1701" w:header="709" w:footer="709" w:gutter="0"/>
          <w:cols w:space="708"/>
          <w:docGrid w:linePitch="360"/>
          <w:printerSettings r:id="rId6"/>
        </w:sectPr>
      </w:pPr>
    </w:p>
    <w:p w:rsidR="00506428" w:rsidRPr="006244D6" w:rsidRDefault="00506428" w:rsidP="003816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44D6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ological 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>(age class, sex</w:t>
      </w:r>
      <w:r>
        <w:rPr>
          <w:rFonts w:ascii="Times New Roman" w:hAnsi="Times New Roman" w:cs="Times New Roman"/>
          <w:sz w:val="24"/>
          <w:szCs w:val="24"/>
          <w:lang w:val="en-US"/>
        </w:rPr>
        <w:t>) and e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>pidemiological p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>loca</w:t>
      </w:r>
      <w:r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date of 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>strand</w:t>
      </w:r>
      <w:r>
        <w:rPr>
          <w:rFonts w:ascii="Times New Roman" w:hAnsi="Times New Roman" w:cs="Times New Roman"/>
          <w:sz w:val="24"/>
          <w:szCs w:val="24"/>
          <w:lang w:val="en-US"/>
        </w:rPr>
        <w:t>ing),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 xml:space="preserve"> and tested organs of the pinnipeds stranded in the states of São Paulo (SP) and Santa Catarina (SC), Brazil, between 2016 and 2022, tested </w:t>
      </w:r>
      <w:r>
        <w:rPr>
          <w:rFonts w:ascii="Times New Roman" w:hAnsi="Times New Roman" w:cs="Times New Roman"/>
          <w:sz w:val="24"/>
          <w:szCs w:val="24"/>
          <w:lang w:val="en-US"/>
        </w:rPr>
        <w:t>herein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 xml:space="preserve"> for paramyxovirus and coronavirus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sted </w:t>
      </w:r>
      <w:r w:rsidRPr="006244D6">
        <w:rPr>
          <w:rFonts w:ascii="Times New Roman" w:hAnsi="Times New Roman" w:cs="Times New Roman"/>
          <w:sz w:val="24"/>
          <w:szCs w:val="24"/>
          <w:lang w:val="en-US"/>
        </w:rPr>
        <w:t>PCR.</w:t>
      </w:r>
    </w:p>
    <w:tbl>
      <w:tblPr>
        <w:tblStyle w:val="SimplesTabela21"/>
        <w:tblpPr w:leftFromText="141" w:rightFromText="141" w:vertAnchor="text" w:horzAnchor="margin" w:tblpY="40"/>
        <w:tblW w:w="14189" w:type="dxa"/>
        <w:tblLook w:val="04A0"/>
      </w:tblPr>
      <w:tblGrid>
        <w:gridCol w:w="1089"/>
        <w:gridCol w:w="1719"/>
        <w:gridCol w:w="1227"/>
        <w:gridCol w:w="805"/>
        <w:gridCol w:w="933"/>
        <w:gridCol w:w="1320"/>
        <w:gridCol w:w="1524"/>
        <w:gridCol w:w="5572"/>
      </w:tblGrid>
      <w:tr w:rsidR="00506428" w:rsidRPr="006C56DF">
        <w:trPr>
          <w:cnfStyle w:val="100000000000"/>
        </w:trPr>
        <w:tc>
          <w:tcPr>
            <w:cnfStyle w:val="001000000000"/>
            <w:tcW w:w="0" w:type="auto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numbe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conditio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class</w:t>
            </w:r>
          </w:p>
        </w:tc>
        <w:tc>
          <w:tcPr>
            <w:tcW w:w="1320" w:type="dxa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de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of stranding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sues tested for paramyxovirus by PCR*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tropic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30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*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, lung, mesenteric lymph node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tropic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25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mesenteric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tropic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30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néia, SP**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and mesenteric lymph node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/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tropic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21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orianópoli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, oral swab and rectal swab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tropic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15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néia, SP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mesenteric lymph node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6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ng, mesenteric lymph node, and prescapular lymph node 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 19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dney, lung, and prescapular lymph node 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 28, 2019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mesenteric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 14, 2018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, lung, mesenteric lymph node, and spinal cord 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14, 2018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um, lung,  kidney, meninges, mesenteric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7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, lung, mesenteric lymph node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6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ebrum, lung, kidney,  meninges, mesenteric lymph node, and spinal cord 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16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, mesenteric lymph node, and prescapular lymph node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 30, 2018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-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um, kidney, mesenteric lymph node, pulmonary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22, 2019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, kidney, mesenteric lymph node, and prescapular lymph node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 4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mesenteric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 4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23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mesenteric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31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mesenteric lymph node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6, 2022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mesenteric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 11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-SP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lung, kidney, mesenteric lymph node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 15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kidney, lung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 25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kidney, lung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 18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kidney, lung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 19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itub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kidney, lung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2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,  kidney, lung, liver, prescapular lymph node, spleen, and stomach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 20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itub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, lung, prescapular lymph node, and spleen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3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, lung, mesenteric lymph node, spleen, and prescapular lymph node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 7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, kidney, lung, mesenteric lymph node, spleen and stomach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 3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, lung, mesenteric lymph node, spleen, and stomach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23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8, 2018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, </w:t>
            </w:r>
            <w:r w:rsidRPr="00DE62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dney (+)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iver, lung, lymph node spleen, , and prescapular lymph node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17, 2019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, kidney, liver, lung, lymph node, spleen, and stomach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16, 2019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itub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, kidney, liver, lung, spleen, and stomach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itub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um, kidney, lung, meninges, mesenteric lymph node, pulmonary lymph node, and stomach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9, 2016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, kidney, liver, lung, mesenteric lymph node, and prescapular lymph node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 7, 2017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ebrum, heart, kidney, liver, lung, mesenteric lymph node, spleen, and stomach 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23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18, 2017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ituba, SC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DE62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dney (+)</w:t>
            </w:r>
            <w:r w:rsidRPr="00DE62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ver, lung, mesenteric lymph node, spleen, and stomach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 21, 2017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ebrum, kidney, lung, liver, mesenteric lymph node, spleen, and stomach 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 22, 2017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ebrum, kidney, liver, lung, spleen, and stomach 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29, 2017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una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, kidney, lung</w:t>
            </w:r>
            <w:r w:rsidRPr="00DE62D5" w:rsidDel="000F0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senteric lymph node, spleen, and stomach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rctocephalus </w:t>
            </w:r>
            <w:r w:rsidRPr="00DE62D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 29, 2020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, oral swab and rectal swab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/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gazella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19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kidney, lung, mesenteric lymph node, and spinal cord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/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gazella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27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atuba, SP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kidney, lung, mesenteric lymph node, and spinal cord</w:t>
            </w:r>
          </w:p>
        </w:tc>
      </w:tr>
      <w:tr w:rsidR="00506428" w:rsidRPr="006C56DF">
        <w:tc>
          <w:tcPr>
            <w:cnfStyle w:val="001000000000"/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/21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gazella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14, 2021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néia, SP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stem (+)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E62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dney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), lung, mesenteric lymph node, prescapular lymph node, pulmonary lymph node, </w:t>
            </w:r>
            <w:r w:rsidRPr="00DE62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inal cord (+)</w:t>
            </w:r>
            <w:r w:rsidRPr="00DE62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DE62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spleen</w:t>
            </w:r>
          </w:p>
        </w:tc>
      </w:tr>
      <w:tr w:rsidR="00506428" w:rsidRPr="006C56DF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/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ctocephalus gazella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 8,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stem, kidney, lung, and spinal cord </w:t>
            </w:r>
          </w:p>
        </w:tc>
      </w:tr>
      <w:tr w:rsidR="00506428" w:rsidRPr="006C56DF">
        <w:tc>
          <w:tcPr>
            <w:cnfStyle w:val="001000000000"/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aria flavescens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cti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20" w:type="dxa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 14 2021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ópolis, SC</w:t>
            </w:r>
          </w:p>
        </w:tc>
        <w:tc>
          <w:tcPr>
            <w:tcW w:w="0" w:type="auto"/>
            <w:vAlign w:val="center"/>
          </w:tcPr>
          <w:p w:rsidR="00506428" w:rsidRPr="00DE62D5" w:rsidRDefault="00506428" w:rsidP="003816BB">
            <w:pPr>
              <w:spacing w:after="40"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, kidney, lung, prescapular lymph node, pulmonary lymph node, and spinal cord</w:t>
            </w:r>
          </w:p>
        </w:tc>
      </w:tr>
    </w:tbl>
    <w:p w:rsidR="00506428" w:rsidRDefault="00506428" w:rsidP="003816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44D6">
        <w:rPr>
          <w:rFonts w:ascii="Times New Roman" w:hAnsi="Times New Roman" w:cs="Times New Roman"/>
          <w:sz w:val="24"/>
          <w:szCs w:val="24"/>
          <w:lang w:val="en-US"/>
        </w:rPr>
        <w:t xml:space="preserve">*Paramyxovirus-positive tissues are marked in bold. </w:t>
      </w:r>
      <w:r>
        <w:rPr>
          <w:rFonts w:ascii="Times New Roman" w:hAnsi="Times New Roman" w:cs="Times New Roman"/>
          <w:sz w:val="24"/>
          <w:szCs w:val="24"/>
        </w:rPr>
        <w:t>*SC: Santa Catarina state,</w:t>
      </w:r>
      <w:r w:rsidRPr="00667825">
        <w:rPr>
          <w:rFonts w:ascii="Times New Roman" w:hAnsi="Times New Roman" w:cs="Times New Roman"/>
          <w:sz w:val="24"/>
          <w:szCs w:val="24"/>
        </w:rPr>
        <w:t xml:space="preserve"> </w:t>
      </w:r>
      <w:r w:rsidRPr="006244D6">
        <w:rPr>
          <w:rFonts w:ascii="Times New Roman" w:hAnsi="Times New Roman" w:cs="Times New Roman"/>
          <w:sz w:val="24"/>
          <w:szCs w:val="24"/>
        </w:rPr>
        <w:t>*</w:t>
      </w:r>
      <w:r w:rsidRPr="0066782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P: São Paulo state.</w:t>
      </w:r>
    </w:p>
    <w:p w:rsidR="00506428" w:rsidRPr="00B2041C" w:rsidRDefault="00506428" w:rsidP="003816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6428" w:rsidRPr="00B2041C" w:rsidRDefault="00506428" w:rsidP="003816B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6428" w:rsidRPr="00B2041C" w:rsidRDefault="00506428" w:rsidP="003816B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6428" w:rsidRPr="00B2041C" w:rsidRDefault="00506428" w:rsidP="003816B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6428" w:rsidRPr="00B2041C" w:rsidRDefault="00506428" w:rsidP="003816B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06428" w:rsidRPr="001E45FE" w:rsidRDefault="00506428" w:rsidP="003816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45FE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1E45FE">
        <w:rPr>
          <w:rFonts w:ascii="Times New Roman" w:hAnsi="Times New Roman" w:cs="Times New Roman"/>
          <w:sz w:val="24"/>
          <w:szCs w:val="24"/>
          <w:lang w:val="en-US"/>
        </w:rPr>
        <w:t xml:space="preserve"> Substitutions observed in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NA-</w:t>
      </w:r>
      <w:r w:rsidRPr="001E45FE">
        <w:rPr>
          <w:rFonts w:ascii="Times New Roman" w:hAnsi="Times New Roman" w:cs="Times New Roman"/>
          <w:i/>
          <w:sz w:val="24"/>
          <w:szCs w:val="24"/>
          <w:lang w:val="en-US"/>
        </w:rPr>
        <w:t>dependent RNA polymerase</w:t>
      </w:r>
      <w:r w:rsidRPr="001E45FE">
        <w:rPr>
          <w:rFonts w:ascii="Times New Roman" w:hAnsi="Times New Roman" w:cs="Times New Roman"/>
          <w:sz w:val="24"/>
          <w:szCs w:val="24"/>
          <w:lang w:val="en-US"/>
        </w:rPr>
        <w:t xml:space="preserve"> gene nucleotide and amino acid sequences among all the pinniped paramyxoviruses detected in Brazi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E45FE">
        <w:rPr>
          <w:rFonts w:ascii="Times New Roman" w:hAnsi="Times New Roman" w:cs="Times New Roman"/>
          <w:sz w:val="24"/>
          <w:szCs w:val="24"/>
          <w:lang w:val="en-US"/>
        </w:rPr>
        <w:t xml:space="preserve"> and percentage of similarity between each of them and with the closest para</w:t>
      </w:r>
      <w:r>
        <w:rPr>
          <w:rFonts w:ascii="Times New Roman" w:hAnsi="Times New Roman" w:cs="Times New Roman"/>
          <w:sz w:val="24"/>
          <w:szCs w:val="24"/>
          <w:lang w:val="en-US"/>
        </w:rPr>
        <w:t>myxovirus sequences from GenBank</w:t>
      </w:r>
      <w:r w:rsidRPr="001E45FE">
        <w:rPr>
          <w:rFonts w:ascii="Times New Roman" w:hAnsi="Times New Roman" w:cs="Times New Roman"/>
          <w:sz w:val="24"/>
          <w:szCs w:val="24"/>
          <w:lang w:val="en-US"/>
        </w:rPr>
        <w:t>, according to BLASTN 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ubsequent p-distance analyses</w:t>
      </w:r>
      <w:r w:rsidRPr="001E45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774"/>
        <w:gridCol w:w="1138"/>
        <w:gridCol w:w="1386"/>
        <w:gridCol w:w="1133"/>
        <w:gridCol w:w="1175"/>
        <w:gridCol w:w="1422"/>
        <w:gridCol w:w="1017"/>
        <w:gridCol w:w="1378"/>
        <w:gridCol w:w="2187"/>
        <w:gridCol w:w="2610"/>
      </w:tblGrid>
      <w:tr w:rsidR="00506428" w:rsidRPr="006C56DF"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 of stranding/ Data of collection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nniped specie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Bank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ccession 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º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cleotide (nt) 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size (base pair)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bstitutions related to 112/23 (OR867078) and observ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stitutions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mino aci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aa) 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size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on of aa s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bstitutions related to 112/23 (OR867078)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t 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milar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closest sequences from GenBank/ENA/DDBJ database</w:t>
            </w:r>
          </w:p>
        </w:tc>
        <w:tc>
          <w:tcPr>
            <w:tcW w:w="0" w:type="auto"/>
            <w:shd w:val="clear" w:color="auto" w:fill="F2DBDB" w:themeFill="accent2" w:themeFillTint="33"/>
          </w:tcPr>
          <w:p w:rsidR="00506428" w:rsidRPr="0010709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a</w:t>
            </w:r>
            <w:r w:rsidRPr="001070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imilar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 the closest sequences from GenBank/ENA/DDBJ database</w:t>
            </w:r>
          </w:p>
        </w:tc>
      </w:tr>
      <w:tr w:rsidR="00506428" w:rsidRPr="006C56DF"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23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67078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0" w:type="auto"/>
            <w:vAlign w:val="center"/>
          </w:tcPr>
          <w:p w:rsidR="00506428" w:rsidRPr="00475348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506428" w:rsidRPr="0052718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1.8% to a paramyxovirus sequence of a </w:t>
            </w:r>
          </w:p>
          <w:p w:rsidR="00506428" w:rsidRPr="0052718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horseshoe bat (</w:t>
            </w:r>
            <w:r w:rsidRPr="005271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inolopus sinicus</w:t>
            </w: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f China (OQ715608) </w:t>
            </w:r>
          </w:p>
        </w:tc>
        <w:tc>
          <w:tcPr>
            <w:tcW w:w="0" w:type="auto"/>
            <w:vAlign w:val="center"/>
          </w:tcPr>
          <w:p w:rsidR="00506428" w:rsidRPr="00733D0A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to paramyxovirus sequenc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a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33D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chiroptera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of Vi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 (KP963925) and in lesser Asiatic yellow b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33D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otophilus kuhli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f Cambodia (MT063349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T063663)</w:t>
            </w:r>
          </w:p>
        </w:tc>
      </w:tr>
      <w:tr w:rsidR="00506428" w:rsidRPr="006C56DF"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23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ctocephalus australis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67079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0" w:type="auto"/>
            <w:vAlign w:val="center"/>
          </w:tcPr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8 (T/C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8 (C/T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4 (C/T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3 (A/G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0 (C/T), </w:t>
            </w:r>
          </w:p>
          <w:p w:rsidR="00506428" w:rsidRPr="0001793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938">
              <w:rPr>
                <w:rFonts w:ascii="Times New Roman" w:hAnsi="Times New Roman" w:cs="Times New Roman"/>
                <w:sz w:val="20"/>
                <w:szCs w:val="20"/>
              </w:rPr>
              <w:t xml:space="preserve">352 (A/G), </w:t>
            </w:r>
          </w:p>
          <w:p w:rsidR="00506428" w:rsidRPr="0001793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938">
              <w:rPr>
                <w:rFonts w:ascii="Times New Roman" w:hAnsi="Times New Roman" w:cs="Times New Roman"/>
                <w:sz w:val="20"/>
                <w:szCs w:val="20"/>
              </w:rPr>
              <w:t xml:space="preserve">382 (A/C), </w:t>
            </w:r>
          </w:p>
          <w:p w:rsidR="00506428" w:rsidRPr="0001793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938">
              <w:rPr>
                <w:rFonts w:ascii="Times New Roman" w:hAnsi="Times New Roman" w:cs="Times New Roman"/>
                <w:sz w:val="20"/>
                <w:szCs w:val="20"/>
              </w:rPr>
              <w:t xml:space="preserve">421 (A/G), </w:t>
            </w:r>
          </w:p>
          <w:p w:rsidR="00506428" w:rsidRPr="0001793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938">
              <w:rPr>
                <w:rFonts w:ascii="Times New Roman" w:hAnsi="Times New Roman" w:cs="Times New Roman"/>
                <w:sz w:val="20"/>
                <w:szCs w:val="20"/>
              </w:rPr>
              <w:t xml:space="preserve">436 (A/G), </w:t>
            </w:r>
          </w:p>
          <w:p w:rsidR="00506428" w:rsidRPr="0001793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7938">
              <w:rPr>
                <w:rFonts w:ascii="Times New Roman" w:hAnsi="Times New Roman" w:cs="Times New Roman"/>
                <w:sz w:val="20"/>
                <w:szCs w:val="20"/>
              </w:rPr>
              <w:t>488 (G/A)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V/I)</w:t>
            </w:r>
          </w:p>
        </w:tc>
        <w:tc>
          <w:tcPr>
            <w:tcW w:w="0" w:type="auto"/>
            <w:vAlign w:val="center"/>
          </w:tcPr>
          <w:p w:rsidR="00506428" w:rsidRPr="0052718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.8% to a paramyxovirus sequence of a </w:t>
            </w:r>
          </w:p>
          <w:p w:rsidR="00506428" w:rsidRPr="0052718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nese horseshoe bat of China (OQ715608)  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1.8% to paramyxovirus sequenc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a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33D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chiroptera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of Vi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 (KP963925) and lesser Asiatic yellow b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33D0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otophilus kuhlii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f Cambodia (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0635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T063349</w:t>
            </w:r>
            <w:r w:rsidRPr="00733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T063663)</w:t>
            </w:r>
          </w:p>
        </w:tc>
      </w:tr>
      <w:tr w:rsidR="00506428" w:rsidRPr="006C56DF">
        <w:trPr>
          <w:trHeight w:val="2448"/>
        </w:trPr>
        <w:tc>
          <w:tcPr>
            <w:tcW w:w="0" w:type="auto"/>
            <w:vMerge w:val="restart"/>
            <w:vAlign w:val="center"/>
          </w:tcPr>
          <w:p w:rsidR="00506428" w:rsidRPr="001E45FE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/21</w:t>
            </w:r>
          </w:p>
        </w:tc>
        <w:tc>
          <w:tcPr>
            <w:tcW w:w="0" w:type="auto"/>
            <w:vMerge w:val="restart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0" w:type="auto"/>
            <w:vMerge w:val="restart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ctocephalus gazella</w:t>
            </w:r>
          </w:p>
        </w:tc>
        <w:tc>
          <w:tcPr>
            <w:tcW w:w="0" w:type="auto"/>
            <w:vAlign w:val="center"/>
          </w:tcPr>
          <w:p w:rsidR="00506428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67080</w:t>
            </w:r>
          </w:p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btained in kidney and spinal cord)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0" w:type="auto"/>
            <w:vAlign w:val="center"/>
          </w:tcPr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6 (C/T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(A/G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2 (A/G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 (A/G),</w:t>
            </w:r>
          </w:p>
          <w:p w:rsidR="00506428" w:rsidRPr="0047534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 (G/A)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Q/R), 163 (V/I)</w:t>
            </w:r>
          </w:p>
        </w:tc>
        <w:tc>
          <w:tcPr>
            <w:tcW w:w="0" w:type="auto"/>
            <w:vAlign w:val="center"/>
          </w:tcPr>
          <w:p w:rsidR="00506428" w:rsidRPr="0052718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.8% to a paramyxovirus sequence of a </w:t>
            </w:r>
          </w:p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horseshoe</w:t>
            </w:r>
            <w:r w:rsidRPr="00752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  <w:r w:rsidRPr="00752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37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Q7156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237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:rsidR="00506428" w:rsidRPr="004F711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the two </w:t>
            </w:r>
            <w:r w:rsidRPr="004F71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 australis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myxovirus nucleotide sequence types were translated to amino acids, the deduced amino acid sequences were identical. They presen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aa identity to paramyxovirus sequences retrieved in </w:t>
            </w:r>
            <w:r w:rsidRPr="004F71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chiroptera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of Vi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 (KP963925) and in lesser Asiatic yellow b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F71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otophilus kuhlii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bodia (MT063349</w:t>
            </w:r>
            <w:r w:rsidRPr="004F7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T063663)</w:t>
            </w:r>
          </w:p>
        </w:tc>
      </w:tr>
      <w:tr w:rsidR="00506428" w:rsidRPr="006C56DF">
        <w:tc>
          <w:tcPr>
            <w:tcW w:w="0" w:type="auto"/>
            <w:vMerge/>
          </w:tcPr>
          <w:p w:rsidR="00506428" w:rsidRPr="001E45FE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670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obtained in brainstem)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0" w:type="auto"/>
            <w:vAlign w:val="center"/>
          </w:tcPr>
          <w:p w:rsidR="00506428" w:rsidRPr="0047534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9 (C/T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6 (C/T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3 (A/G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2 (A/G), </w:t>
            </w:r>
          </w:p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 (A/G),</w:t>
            </w:r>
          </w:p>
          <w:p w:rsidR="00506428" w:rsidRPr="0047534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 (G/A)</w:t>
            </w:r>
          </w:p>
        </w:tc>
        <w:tc>
          <w:tcPr>
            <w:tcW w:w="0" w:type="auto"/>
            <w:vAlign w:val="center"/>
          </w:tcPr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vAlign w:val="center"/>
          </w:tcPr>
          <w:p w:rsidR="00506428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/R), </w:t>
            </w:r>
          </w:p>
          <w:p w:rsidR="00506428" w:rsidRPr="001E45FE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5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V/I)</w:t>
            </w:r>
          </w:p>
        </w:tc>
        <w:tc>
          <w:tcPr>
            <w:tcW w:w="0" w:type="auto"/>
            <w:vAlign w:val="center"/>
          </w:tcPr>
          <w:p w:rsidR="00506428" w:rsidRPr="00527187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.8% to a paramyxovirus sequence of a </w:t>
            </w:r>
          </w:p>
          <w:p w:rsidR="00506428" w:rsidRPr="001E45FE" w:rsidRDefault="00506428" w:rsidP="003816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27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horseshoe</w:t>
            </w:r>
            <w:r w:rsidRPr="00752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  <w:r w:rsidRPr="00752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37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Q7156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237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0" w:type="auto"/>
            <w:vMerge/>
          </w:tcPr>
          <w:p w:rsidR="00506428" w:rsidRPr="001E45FE" w:rsidRDefault="00506428" w:rsidP="003816B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506428" w:rsidRPr="003852F3" w:rsidRDefault="00506428" w:rsidP="003816BB">
      <w:pPr>
        <w:spacing w:line="360" w:lineRule="auto"/>
        <w:rPr>
          <w:rFonts w:ascii="Times New Roman" w:hAnsi="Times New Roman" w:cs="Times New Roman"/>
          <w:color w:val="F79646" w:themeColor="accent6"/>
          <w:sz w:val="24"/>
          <w:szCs w:val="24"/>
          <w:lang w:val="en-US"/>
        </w:rPr>
      </w:pPr>
    </w:p>
    <w:p w:rsidR="006B1264" w:rsidRDefault="003816BB" w:rsidP="003816BB"/>
    <w:sectPr w:rsidR="006B1264" w:rsidSect="003816BB">
      <w:pgSz w:w="16840" w:h="11901" w:orient="landscape"/>
      <w:pgMar w:top="1701" w:right="1418" w:bottom="1701" w:left="1418" w:header="709" w:footer="709" w:gutter="0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Genev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F62D7"/>
    <w:multiLevelType w:val="multilevel"/>
    <w:tmpl w:val="4A0E5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D6E0E8D"/>
    <w:multiLevelType w:val="multilevel"/>
    <w:tmpl w:val="F1A28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705C9E"/>
    <w:multiLevelType w:val="hybridMultilevel"/>
    <w:tmpl w:val="9E803BC6"/>
    <w:lvl w:ilvl="0" w:tplc="3C0C27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7102B2"/>
    <w:multiLevelType w:val="hybridMultilevel"/>
    <w:tmpl w:val="1FB60E5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0B417F"/>
    <w:multiLevelType w:val="hybridMultilevel"/>
    <w:tmpl w:val="CBBC703A"/>
    <w:lvl w:ilvl="0" w:tplc="1F3A410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9E5A3A"/>
    <w:multiLevelType w:val="multilevel"/>
    <w:tmpl w:val="EA7632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>
    <w:nsid w:val="76F4353C"/>
    <w:multiLevelType w:val="hybridMultilevel"/>
    <w:tmpl w:val="0C2086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06428"/>
    <w:rsid w:val="0017234D"/>
    <w:rsid w:val="003816BB"/>
    <w:rsid w:val="00506428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2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5064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0642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064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428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paragraph" w:styleId="ListParagraph">
    <w:name w:val="List Paragraph"/>
    <w:basedOn w:val="Normal"/>
    <w:uiPriority w:val="34"/>
    <w:qFormat/>
    <w:rsid w:val="00506428"/>
    <w:pPr>
      <w:ind w:left="720"/>
      <w:contextualSpacing/>
    </w:pPr>
  </w:style>
  <w:style w:type="paragraph" w:customStyle="1" w:styleId="CorpoA">
    <w:name w:val="Corpo A"/>
    <w:rsid w:val="00506428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line="360" w:lineRule="auto"/>
      <w:jc w:val="both"/>
    </w:pPr>
    <w:rPr>
      <w:rFonts w:ascii="Arial Unicode MS" w:eastAsia="Arial Unicode MS" w:hAnsi="Arial Unicode MS" w:cs="Arial Unicode MS"/>
      <w:color w:val="000000"/>
      <w:sz w:val="22"/>
      <w:szCs w:val="22"/>
      <w:u w:color="000000"/>
      <w:bdr w:val="nil"/>
      <w:lang w:val="en-US" w:eastAsia="pt-BR"/>
    </w:rPr>
  </w:style>
  <w:style w:type="character" w:customStyle="1" w:styleId="Hyperlink0">
    <w:name w:val="Hyperlink.0"/>
    <w:rsid w:val="00506428"/>
    <w:rPr>
      <w:color w:val="0000FF"/>
      <w:sz w:val="24"/>
      <w:szCs w:val="24"/>
      <w:u w:val="single" w:color="0000FF"/>
    </w:rPr>
  </w:style>
  <w:style w:type="table" w:styleId="TableGrid">
    <w:name w:val="Table Grid"/>
    <w:basedOn w:val="TableNormal"/>
    <w:uiPriority w:val="39"/>
    <w:rsid w:val="0050642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64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4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64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428"/>
    <w:rPr>
      <w:sz w:val="22"/>
      <w:szCs w:val="22"/>
    </w:rPr>
  </w:style>
  <w:style w:type="character" w:customStyle="1" w:styleId="figuretitle1">
    <w:name w:val="figuretitle1"/>
    <w:basedOn w:val="DefaultParagraphFont"/>
    <w:rsid w:val="00506428"/>
    <w:rPr>
      <w:rFonts w:ascii="Times New Roman" w:hAnsi="Times New Roman" w:cs="Times New Roman" w:hint="default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6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428"/>
    <w:rPr>
      <w:b/>
      <w:bCs/>
    </w:rPr>
  </w:style>
  <w:style w:type="paragraph" w:styleId="Revision">
    <w:name w:val="Revision"/>
    <w:hidden/>
    <w:uiPriority w:val="99"/>
    <w:semiHidden/>
    <w:rsid w:val="00506428"/>
    <w:rPr>
      <w:sz w:val="22"/>
      <w:szCs w:val="22"/>
    </w:rPr>
  </w:style>
  <w:style w:type="paragraph" w:customStyle="1" w:styleId="Corpo">
    <w:name w:val="Corpo"/>
    <w:rsid w:val="00506428"/>
    <w:rPr>
      <w:rFonts w:ascii="Times New Roman" w:eastAsia="Times New Roman" w:hAnsi="Times New Roman" w:cs="Times New Roman"/>
      <w:color w:val="000000"/>
      <w:u w:color="00000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64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642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506428"/>
  </w:style>
  <w:style w:type="table" w:customStyle="1" w:styleId="SimplesTabela21">
    <w:name w:val="Simples Tabela 21"/>
    <w:basedOn w:val="TableNormal"/>
    <w:uiPriority w:val="42"/>
    <w:rsid w:val="00506428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0642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42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428"/>
    <w:rPr>
      <w:rFonts w:ascii="Lucida Grande" w:hAnsi="Lucida Grande"/>
      <w:sz w:val="18"/>
      <w:szCs w:val="18"/>
    </w:rPr>
  </w:style>
  <w:style w:type="character" w:customStyle="1" w:styleId="cf01">
    <w:name w:val="cf01"/>
    <w:basedOn w:val="DefaultParagraphFont"/>
    <w:rsid w:val="0050642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06428"/>
    <w:rPr>
      <w:rFonts w:ascii="Segoe UI" w:hAnsi="Segoe UI" w:cs="Segoe UI" w:hint="default"/>
      <w:i/>
      <w:iCs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506428"/>
  </w:style>
  <w:style w:type="paragraph" w:styleId="NormalWeb">
    <w:name w:val="Normal (Web)"/>
    <w:basedOn w:val="Normal"/>
    <w:uiPriority w:val="99"/>
    <w:semiHidden/>
    <w:unhideWhenUsed/>
    <w:rsid w:val="00506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Emphasis">
    <w:name w:val="Emphasis"/>
    <w:basedOn w:val="DefaultParagraphFont"/>
    <w:uiPriority w:val="20"/>
    <w:qFormat/>
    <w:rsid w:val="00506428"/>
    <w:rPr>
      <w:i/>
      <w:iCs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0642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printerSettings" Target="printerSettings/printerSettings1.bin"/><Relationship Id="rId7" Type="http://schemas.openxmlformats.org/officeDocument/2006/relationships/printerSettings" Target="printerSettings/printerSettings2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05</Words>
  <Characters>8014</Characters>
  <Application>Microsoft Macintosh Word</Application>
  <DocSecurity>0</DocSecurity>
  <Lines>66</Lines>
  <Paragraphs>16</Paragraphs>
  <ScaleCrop>false</ScaleCrop>
  <LinksUpToDate>false</LinksUpToDate>
  <CharactersWithSpaces>9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Ewbank</dc:creator>
  <cp:keywords/>
  <cp:lastModifiedBy>Ana Carolina Ewbank</cp:lastModifiedBy>
  <cp:revision>2</cp:revision>
  <dcterms:created xsi:type="dcterms:W3CDTF">2025-02-09T09:39:00Z</dcterms:created>
  <dcterms:modified xsi:type="dcterms:W3CDTF">2025-02-09T09:43:00Z</dcterms:modified>
</cp:coreProperties>
</file>